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101" w:rsidRPr="00D53BCB" w:rsidRDefault="00380D70" w:rsidP="004F210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4F2101" w:rsidRPr="00D53BCB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Fig</w:t>
      </w:r>
      <w:bookmarkStart w:id="0" w:name="_GoBack"/>
      <w:bookmarkEnd w:id="0"/>
      <w:r w:rsidR="004F2101" w:rsidRPr="00D53BCB">
        <w:rPr>
          <w:rFonts w:ascii="Times New Roman" w:hAnsi="Times New Roman" w:cs="Times New Roman"/>
          <w:b/>
        </w:rPr>
        <w:t xml:space="preserve">. </w:t>
      </w:r>
      <w:r w:rsidR="004F2101" w:rsidRPr="00D53BCB">
        <w:rPr>
          <w:rFonts w:ascii="Times New Roman" w:hAnsi="Times New Roman" w:cs="Times New Roman"/>
        </w:rPr>
        <w:t xml:space="preserve">Incidence of End Stage Renal Failure (ESRF) categorized by ethnicity. ESRF occurred in 12 Malays </w:t>
      </w:r>
    </w:p>
    <w:p w:rsidR="004F2101" w:rsidRPr="00D53BCB" w:rsidRDefault="004F2101" w:rsidP="004F2101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SG" w:eastAsia="en-SG"/>
        </w:rPr>
        <w:drawing>
          <wp:inline distT="0" distB="0" distL="0" distR="0" wp14:anchorId="5D26B0AF" wp14:editId="305523F0">
            <wp:extent cx="4143375" cy="30372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746" cy="3037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101" w:rsidRDefault="004F2101" w:rsidP="004F2101">
      <w:pPr>
        <w:spacing w:after="0" w:line="360" w:lineRule="auto"/>
        <w:rPr>
          <w:rFonts w:ascii="Times New Roman" w:hAnsi="Times New Roman" w:cs="Times New Roman"/>
        </w:rPr>
      </w:pPr>
      <w:r w:rsidRPr="00D53BCB">
        <w:rPr>
          <w:rFonts w:ascii="Times New Roman" w:hAnsi="Times New Roman" w:cs="Times New Roman"/>
        </w:rPr>
        <w:t>ESRF occurred in 12 Malays (3.14% of 382), 6 Indians (0.74% of 816) and 14 Chinese (1.81% of 772) with baseline chronic kidney disease, defined as estimated glomerular filtration rate less than 60 ml/min/1.73 m</w:t>
      </w:r>
      <w:r w:rsidRPr="00D53BCB">
        <w:rPr>
          <w:rFonts w:ascii="Times New Roman" w:hAnsi="Times New Roman" w:cs="Times New Roman"/>
          <w:vertAlign w:val="superscript"/>
        </w:rPr>
        <w:t>2</w:t>
      </w:r>
      <w:r w:rsidRPr="00D53BCB">
        <w:rPr>
          <w:rFonts w:ascii="Times New Roman" w:hAnsi="Times New Roman" w:cs="Times New Roman"/>
        </w:rPr>
        <w:t xml:space="preserve"> or urine albumin-to-creatinine ratio more or equal to 30 mg/g.</w:t>
      </w:r>
    </w:p>
    <w:p w:rsidR="00001DCC" w:rsidRDefault="00001DCC"/>
    <w:sectPr w:rsidR="00001DCC" w:rsidSect="004F21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101"/>
    <w:rsid w:val="00001DCC"/>
    <w:rsid w:val="00003E7C"/>
    <w:rsid w:val="00022445"/>
    <w:rsid w:val="00063BB2"/>
    <w:rsid w:val="00095A4B"/>
    <w:rsid w:val="000B4588"/>
    <w:rsid w:val="000E1349"/>
    <w:rsid w:val="00107802"/>
    <w:rsid w:val="00127201"/>
    <w:rsid w:val="00190B4A"/>
    <w:rsid w:val="00257522"/>
    <w:rsid w:val="002A1096"/>
    <w:rsid w:val="0032220A"/>
    <w:rsid w:val="003670E1"/>
    <w:rsid w:val="00380D70"/>
    <w:rsid w:val="004036C9"/>
    <w:rsid w:val="00404733"/>
    <w:rsid w:val="004E4FC6"/>
    <w:rsid w:val="004F2101"/>
    <w:rsid w:val="005916BD"/>
    <w:rsid w:val="005B4359"/>
    <w:rsid w:val="005E6CEA"/>
    <w:rsid w:val="006B288B"/>
    <w:rsid w:val="006C7B09"/>
    <w:rsid w:val="007C330A"/>
    <w:rsid w:val="00824DC6"/>
    <w:rsid w:val="00880D72"/>
    <w:rsid w:val="00921483"/>
    <w:rsid w:val="00960981"/>
    <w:rsid w:val="00A57F5B"/>
    <w:rsid w:val="00A73115"/>
    <w:rsid w:val="00B35A8E"/>
    <w:rsid w:val="00B65546"/>
    <w:rsid w:val="00B7349E"/>
    <w:rsid w:val="00B7708B"/>
    <w:rsid w:val="00B83DBB"/>
    <w:rsid w:val="00B87A10"/>
    <w:rsid w:val="00BA1E86"/>
    <w:rsid w:val="00C051C2"/>
    <w:rsid w:val="00C201D9"/>
    <w:rsid w:val="00C278E9"/>
    <w:rsid w:val="00C30323"/>
    <w:rsid w:val="00C51B8F"/>
    <w:rsid w:val="00CA790A"/>
    <w:rsid w:val="00D242F4"/>
    <w:rsid w:val="00D70030"/>
    <w:rsid w:val="00DD2D3C"/>
    <w:rsid w:val="00E01D2A"/>
    <w:rsid w:val="00E31E3C"/>
    <w:rsid w:val="00E94D78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501D1-F74A-43A9-AF68-BB31F516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10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wana Banu Binte Mohamed Abdul</dc:creator>
  <cp:keywords/>
  <dc:description/>
  <cp:lastModifiedBy>Riswana Banu Binte Mohamed Abdul</cp:lastModifiedBy>
  <cp:revision>2</cp:revision>
  <dcterms:created xsi:type="dcterms:W3CDTF">2018-11-19T06:46:00Z</dcterms:created>
  <dcterms:modified xsi:type="dcterms:W3CDTF">2019-02-08T01:47:00Z</dcterms:modified>
</cp:coreProperties>
</file>